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968DD" w14:textId="77777777" w:rsidR="00C740BF" w:rsidRDefault="00C740BF" w:rsidP="00C740BF">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ppendix A: Open-ended items presented to respondents completing the online </w:t>
      </w:r>
      <w:proofErr w:type="gramStart"/>
      <w:r>
        <w:rPr>
          <w:rFonts w:ascii="Times New Roman" w:hAnsi="Times New Roman" w:cs="Times New Roman"/>
          <w:sz w:val="24"/>
          <w:szCs w:val="24"/>
        </w:rPr>
        <w:t>survey</w:t>
      </w:r>
      <w:proofErr w:type="gramEnd"/>
    </w:p>
    <w:tbl>
      <w:tblPr>
        <w:tblStyle w:val="TableGrid"/>
        <w:tblW w:w="0" w:type="auto"/>
        <w:tblLook w:val="04A0" w:firstRow="1" w:lastRow="0" w:firstColumn="1" w:lastColumn="0" w:noHBand="0" w:noVBand="1"/>
      </w:tblPr>
      <w:tblGrid>
        <w:gridCol w:w="9016"/>
      </w:tblGrid>
      <w:tr w:rsidR="00C740BF" w14:paraId="52843967" w14:textId="77777777" w:rsidTr="00046E24">
        <w:tc>
          <w:tcPr>
            <w:tcW w:w="9016" w:type="dxa"/>
          </w:tcPr>
          <w:p w14:paraId="6178B230"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ould you like to provide any further information about financial concerns?</w:t>
            </w:r>
          </w:p>
          <w:p w14:paraId="6E58B559"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ould you like to comment further about who usually raises financial concerns?</w:t>
            </w:r>
          </w:p>
          <w:p w14:paraId="5C321656"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ould you like to comment further about the time point of discussions?</w:t>
            </w:r>
          </w:p>
          <w:p w14:paraId="088FB697"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ould you like to comment further about the ideal time to discuss concerns?</w:t>
            </w:r>
          </w:p>
          <w:p w14:paraId="0C5C6E10"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 xml:space="preserve">In your opinion, whose role is </w:t>
            </w:r>
            <w:proofErr w:type="gramStart"/>
            <w:r w:rsidRPr="00C61899">
              <w:rPr>
                <w:rFonts w:ascii="Times New Roman" w:hAnsi="Times New Roman" w:cs="Times New Roman"/>
                <w:sz w:val="24"/>
                <w:szCs w:val="24"/>
              </w:rPr>
              <w:t>best-placed</w:t>
            </w:r>
            <w:proofErr w:type="gramEnd"/>
            <w:r w:rsidRPr="00C61899">
              <w:rPr>
                <w:rFonts w:ascii="Times New Roman" w:hAnsi="Times New Roman" w:cs="Times New Roman"/>
                <w:sz w:val="24"/>
                <w:szCs w:val="24"/>
              </w:rPr>
              <w:t xml:space="preserve"> to help patients when financial concerns are a problem and why?</w:t>
            </w:r>
          </w:p>
          <w:p w14:paraId="50F71FEC"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ould you like to comment further about potentially offending a patient?</w:t>
            </w:r>
          </w:p>
          <w:p w14:paraId="33907ED8"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ould you like to comment further about how comfortable you are raising financial concerns?</w:t>
            </w:r>
          </w:p>
          <w:p w14:paraId="495F03B4"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hat other barriers to discussing financial concerns with your patients do you experience?</w:t>
            </w:r>
          </w:p>
          <w:p w14:paraId="5D1DE50F"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hat other strategies do you use if the topic of financial difficulty is raised by your patient?</w:t>
            </w:r>
          </w:p>
          <w:p w14:paraId="5EE95407"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hat other financial toxicity related information needs do you have?</w:t>
            </w:r>
          </w:p>
          <w:p w14:paraId="384979BE" w14:textId="77777777" w:rsidR="00C740BF" w:rsidRPr="00C61899"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What services are you aware of that provide financial support or advice to patients with cancer? (</w:t>
            </w:r>
            <w:proofErr w:type="gramStart"/>
            <w:r w:rsidRPr="00C61899">
              <w:rPr>
                <w:rFonts w:ascii="Times New Roman" w:hAnsi="Times New Roman" w:cs="Times New Roman"/>
                <w:sz w:val="24"/>
                <w:szCs w:val="24"/>
              </w:rPr>
              <w:t>either</w:t>
            </w:r>
            <w:proofErr w:type="gramEnd"/>
            <w:r w:rsidRPr="00C61899">
              <w:rPr>
                <w:rFonts w:ascii="Times New Roman" w:hAnsi="Times New Roman" w:cs="Times New Roman"/>
                <w:sz w:val="24"/>
                <w:szCs w:val="24"/>
              </w:rPr>
              <w:t xml:space="preserve"> within or external to your organisation)?</w:t>
            </w:r>
          </w:p>
          <w:p w14:paraId="75D048C2" w14:textId="77777777" w:rsidR="00C740BF" w:rsidRPr="004770E7" w:rsidRDefault="00C740BF" w:rsidP="00046E24">
            <w:pPr>
              <w:pStyle w:val="ListParagraph"/>
              <w:numPr>
                <w:ilvl w:val="0"/>
                <w:numId w:val="1"/>
              </w:numPr>
              <w:spacing w:line="480" w:lineRule="auto"/>
              <w:rPr>
                <w:rFonts w:ascii="Times New Roman" w:hAnsi="Times New Roman" w:cs="Times New Roman"/>
                <w:sz w:val="24"/>
                <w:szCs w:val="24"/>
              </w:rPr>
            </w:pPr>
            <w:r w:rsidRPr="00C61899">
              <w:rPr>
                <w:rFonts w:ascii="Times New Roman" w:hAnsi="Times New Roman" w:cs="Times New Roman"/>
                <w:sz w:val="24"/>
                <w:szCs w:val="24"/>
              </w:rPr>
              <w:t>Please provide any other comments you have on financial toxicity that we have not addressed. These might include suggestions, needs, views about your clinical role, work you are currently undertaking, or practice/policy initiatives or ideas.</w:t>
            </w:r>
          </w:p>
        </w:tc>
      </w:tr>
    </w:tbl>
    <w:p w14:paraId="0D06274F" w14:textId="77777777" w:rsidR="006F381E" w:rsidRDefault="006F381E"/>
    <w:sectPr w:rsidR="006F3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540D45"/>
    <w:multiLevelType w:val="hybridMultilevel"/>
    <w:tmpl w:val="7B7A9E0E"/>
    <w:lvl w:ilvl="0" w:tplc="2A2081B2">
      <w:start w:val="1"/>
      <w:numFmt w:val="decimal"/>
      <w:lvlText w:val="%1."/>
      <w:lvlJc w:val="left"/>
      <w:pPr>
        <w:ind w:left="720" w:hanging="360"/>
      </w:pPr>
      <w:rPr>
        <w:rFonts w:ascii="Times New Roman" w:hAnsi="Times New Roman" w:cs="Times New Roman"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99291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0BF"/>
    <w:rsid w:val="006F381E"/>
    <w:rsid w:val="00C740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6CC6B"/>
  <w15:chartTrackingRefBased/>
  <w15:docId w15:val="{671F9BA0-DED8-4013-92CF-E8B77E6E7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0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0BF"/>
    <w:pPr>
      <w:ind w:left="720"/>
      <w:contextualSpacing/>
    </w:pPr>
  </w:style>
  <w:style w:type="table" w:styleId="TableGrid">
    <w:name w:val="Table Grid"/>
    <w:basedOn w:val="TableNormal"/>
    <w:uiPriority w:val="39"/>
    <w:rsid w:val="00C74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4</Words>
  <Characters>1111</Characters>
  <Application>Microsoft Office Word</Application>
  <DocSecurity>0</DocSecurity>
  <Lines>9</Lines>
  <Paragraphs>2</Paragraphs>
  <ScaleCrop>false</ScaleCrop>
  <Company/>
  <LinksUpToDate>false</LinksUpToDate>
  <CharactersWithSpaces>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McLoone</dc:creator>
  <cp:keywords/>
  <dc:description/>
  <cp:lastModifiedBy>Jordana McLoone</cp:lastModifiedBy>
  <cp:revision>1</cp:revision>
  <dcterms:created xsi:type="dcterms:W3CDTF">2023-02-17T04:44:00Z</dcterms:created>
  <dcterms:modified xsi:type="dcterms:W3CDTF">2023-02-17T04:45:00Z</dcterms:modified>
</cp:coreProperties>
</file>